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E76A3" w14:textId="64BC6616" w:rsidR="009E21F2" w:rsidRPr="009E21F2" w:rsidRDefault="009E21F2" w:rsidP="009E21F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9E21F2">
        <w:rPr>
          <w:rFonts w:ascii="Times New Roman" w:hAnsi="Times New Roman" w:cs="Times New Roman"/>
          <w:b/>
          <w:bCs/>
          <w:sz w:val="22"/>
          <w:szCs w:val="22"/>
        </w:rPr>
        <w:t>Appendix 2: Included Studies (n=4</w:t>
      </w:r>
      <w:r w:rsidRPr="009E21F2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9E21F2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5925EACE" w14:textId="237B5106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Alford-Teaster, J., Vaclavik, D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Imset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I., Schiffelbein, J., Lyons, K., Kapadia, N., Olson, A., McGrath, E. B., Schifferdecker, K., &amp; Onega, T. (2023). From active treatment to surveillance: </w:t>
      </w:r>
      <w:r w:rsidR="00CD57BA">
        <w:rPr>
          <w:rFonts w:ascii="Times New Roman" w:eastAsiaTheme="minorEastAsia" w:hAnsi="Times New Roman" w:cs="Times New Roman"/>
          <w:kern w:val="0"/>
          <w:sz w:val="22"/>
          <w:szCs w:val="22"/>
        </w:rPr>
        <w:t>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ow the barriers and facilitators of implementing survivorship care planning could be an opportunity for telehealth in oncology care for rural patient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. </w:t>
      </w:r>
      <w:hyperlink r:id="rId6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23-01447-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1EADC5FE" w14:textId="1563878A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rana-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Chicas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 E., Prisco, L. M. H., Sharma, S., Stauffer, F., McGee, M., Dauphin, S., Ban-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Hoef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M., Navarette, J., Zittel, J., Cupertino, A. P., Magnuson, A., Mustian, K. M., &amp; Mohile, S. G. (2023). Cancer survivorship challenges of rural older adults: A qualitative stud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BMC 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3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), 917. </w:t>
      </w:r>
      <w:hyperlink r:id="rId7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86/s12885-023-11395-z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B915CFF" w14:textId="0D560172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shing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, Serrano, M., Weitzel, J., Lai, L., Paz, B., &amp; Vargas, R. (2014). Towards developing a bilingual treatment summary and survivorship care plan responsive to Spanish language preferred breas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8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580-594. </w:t>
      </w:r>
      <w:hyperlink r:id="rId8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4-0363-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62A94D32" w14:textId="501A0562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shing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-Giwa, K., Tapp, C., Brown, S., Fulcher, G., Smith, J., Mitchell, E., Santifer, R. H., McDowell, K., Martin, V., Betts-Turner, B., Carter, D., Rosales, M., &amp; Jackson, P. A. (2013). Are survivorship care plans responsive to </w:t>
      </w:r>
      <w:proofErr w:type="gram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frican-American</w:t>
      </w:r>
      <w:proofErr w:type="gram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breast cancer survivors? Voices of survivors and advocate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283-291. </w:t>
      </w:r>
      <w:hyperlink r:id="rId9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3-0270-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1403579A" w14:textId="1C1465CB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Baseman, J., Revere, D., &amp; Baldwin, L. M. (2017). A mobile breast cancer survivorship care app: Pilot stud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MIR 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2), e14. </w:t>
      </w:r>
      <w:hyperlink r:id="rId10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2196/cancer.8192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F4459A7" w14:textId="6E37A78C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Burg, M. A., Lopez, E. D., Dailey, A., Keller, M. E., &amp; Prendergast, B. (2009). The potential of survivorship care plans in primary care follow-up of minority breast cancer patient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General Internal Medicine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4 Suppl 2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Suppl 2), S467-471. </w:t>
      </w:r>
      <w:hyperlink r:id="rId11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606-009-1012-y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C304A09" w14:textId="22279CC5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Burke, N. J., Napoles, T. M., Banks, P. J., Orenstein, F. S., Luce, J. A., &amp; Joseph, G. (2016). Survivorship care plan information needs: Perspectives of safety-net breast cancer patients. </w:t>
      </w:r>
      <w:proofErr w:type="spellStart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loS</w:t>
      </w:r>
      <w:proofErr w:type="spellEnd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One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1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2), e0168383. </w:t>
      </w:r>
      <w:hyperlink r:id="rId12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371/journal.pone.0168383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43952A77" w14:textId="46905449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Casillas, J., Syrjala, K. L., Ganz, P. A., Hammond, E., Marcus, A. C., Moss, K. M., Crespi, C. M., Lu, P., McCabe, M. S., Ford, J. S., Jacobs, L. A., Pucci, D., Palmer, S. C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Termuhl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M., Diller, L., Campbell, M., Jones, B., &amp; Friedman, D. L. (2011). How confident are young adult cancer survivors in managing their survivorship care? A report from the LIVESTRONG™ Survivorship Center of Excellence Network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371-381. </w:t>
      </w:r>
      <w:hyperlink r:id="rId13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1-0199-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4C8ADFFC" w14:textId="14491D51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Casillas, J. N., Bolano, C., Schwartz, L. F., Ganz, P. A., Kahn, K., Stuber, M., Bastani, R., Morales, S., Macadangdang, J., Lidington, E. K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Quintan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, Gonzalez, A., Casas, E., &amp; Barboa, E. (2022). A survivorship educational tool for Latino adolescent and young adul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Health </w:t>
      </w:r>
      <w:proofErr w:type="spellStart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romot</w:t>
      </w:r>
      <w:proofErr w:type="spellEnd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</w:t>
      </w:r>
      <w:proofErr w:type="spellStart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ract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3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5), 861-873. </w:t>
      </w:r>
      <w:hyperlink r:id="rId14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77/15248399211061709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6BFAEB3" w14:textId="127C8AFA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Casillas, J. N., Schwartz, L. F., Gildner, J. L., Crespi, C. M., Ganz, P. A., Kahn, K. L., Stuber, M. L., Bastani, R., Morales, S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Quintan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, Gonzalez, A., Casas, E., &amp; Barboa, E. (2021). Engaging Latino adolescent and young adult (AYA) cancer survivors in their care: Piloting a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photonovel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intervention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Education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6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5), 971-980. </w:t>
      </w:r>
      <w:hyperlink r:id="rId15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3187-020-01724-2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29DCEF1" w14:textId="0B575288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lastRenderedPageBreak/>
        <w:t>DeGuzma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P., Colliton, K., Nail, C. J., &amp; Keim-Malpass, J. (2017). Survivorship care plans: Rural, low-income breast cancer survivor perspective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Clinical Journal of Oncology Nursing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1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6), 692-698. </w:t>
      </w:r>
      <w:hyperlink r:id="rId16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88/17.Cjon.692-698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7B1892B8" w14:textId="2016AFDF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Desmond, R. A., Jackson, B. E., &amp;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Waterbor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J. W. (2017). Disparities in cancer survivorship indicators in the deep south based on BRFSS data: Recommendations for survivorship care plan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Southern Medical Journal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10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181-187. </w:t>
      </w:r>
      <w:hyperlink r:id="rId17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4423/smj.0000000000000617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78C18C43" w14:textId="781FD8A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Duggan, C., Cushing-Haugen, K. L., Cole, A. M., Allen, J., Gilles, R., Hornecker, J. R., Gutierrez, A. I., Warner, J., Baker, K. S., Ceballos, R. M., &amp; Chow, E. J. (2023). Feasibility of delivering survivorship care via lay health educators: A pilot randomized controlled trial among rural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Rural Healt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9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666-675. </w:t>
      </w:r>
      <w:hyperlink r:id="rId18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11/jrh.12736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342EDB01" w14:textId="38D6560D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Greenlee, H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Molmenti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C. L., Crew, K. D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wa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D., Kalinsky, K., Brafman, L., Fuentes, D., Shi, Z., Tsai, W. Y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Neugut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I., &amp; Hershman, D. L. (2016). Survivorship care plans and adherence to lifestyle recommendations among breas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0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6), 956-963. </w:t>
      </w:r>
      <w:hyperlink r:id="rId19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6-0541-8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494882A" w14:textId="121A07F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Hershman, D. L., Greenlee, H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Awa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D., Kalinsky, K., Maurer, M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Kranwinkel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G., Brafman, L., Jayasena, R., Tsai, W. Y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Neugut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I., &amp; Crew, K. D. (2013). Randomized controlled trial of a clinic-based survivorship intervention following adjuvant therapy in breas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Breast Cancer Research and Treatment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38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795-806. </w:t>
      </w:r>
      <w:hyperlink r:id="rId20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0549-013-2486-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1385BB8" w14:textId="72DACEE0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Hinyar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L., &amp; Wirth, L. S. (2017). Race is a strong predictor of receipt of a written survivorship care plan: Results from the National Health Interview Surve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ommunity Healt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42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6), 1156-1162. </w:t>
      </w:r>
      <w:hyperlink r:id="rId21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0900-017-0365-0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7A237EFA" w14:textId="76AB73AE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Isaacson, M. J., Hulme, P. A., Cowan, J., &amp; Kerkvliet, J. (2018). Cancer survivorship care plans: Processes, effective strategies, and challenges in a Northern Plains rural state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ublic Health Nursing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291-298. </w:t>
      </w:r>
      <w:hyperlink r:id="rId22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11/phn.12393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3ECB348E" w14:textId="1EDAB250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Jabso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J. M., &amp; Bowen, D. J. (2013). Cancer treatment summaries and follow-up care instructions: Which cancer survivors receive them?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Cancer Causes and Control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4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5), 861-871. </w:t>
      </w:r>
      <w:hyperlink r:id="rId23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0552-013-0163-7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14AC0F9E" w14:textId="52194360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Kantsiper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M., McDonald, E. L., Geller, G., Shockney, L., Snyder, C., &amp; Wolff, A. C. (2009). Transitioning to breast cancer survivorship: Perspectives of patients, cancer specialists, and primary care provide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General Internal Medicine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4 Suppl 2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Suppl 2), S459-466. </w:t>
      </w:r>
      <w:hyperlink r:id="rId24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606-009-1000-2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7DFE6AF" w14:textId="57F1390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Kenzik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 K. M., Kvale, E. A., Rocque, G. B., Demark-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Wahnefrie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W., Martin, M. Y., Jackson, B. E., Meneses, K., Partridge, E. E., &amp;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Pisu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M. (2016). Treatment summaries and follow-Up care instructions for cancer survivors: Improving survivor self-efficacy and health care utilization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Oncologist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1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7), 817-824. </w:t>
      </w:r>
      <w:hyperlink r:id="rId25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634/theoncologist.2015-0517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3A18996" w14:textId="5D679CAE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Kim, K., Xu, W., Hong, S. J., Starkweather, A., Brown, R. F., &amp; Walsh, S. (2022). Perceived discrimination and physical activity mediate the associations between receiving a survivorship care plan and cancer pain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Cancer Epidemi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78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102155. </w:t>
      </w:r>
      <w:hyperlink r:id="rId26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16/j.canep.2022.10215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77281A4D" w14:textId="0DD09A75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Klemp, J. R., Knight, C. J., Lowry, B., Long, T., Bush, C., Alsman, K., Krebill, H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Peereboom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D., Overholser, L., &amp; Greiner, K. A. (2022). Informing the delivery of cancer survivorship care in rural primary care practice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6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), 4-12. </w:t>
      </w:r>
      <w:hyperlink r:id="rId27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21-01134-3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88601DE" w14:textId="4DF9ABF1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lastRenderedPageBreak/>
        <w:t xml:space="preserve">Ko, E., Cardenas, V., Zúñiga, M. L., Woodruff, S. I., Rodriguez, V., &amp; Palomino, H. (2021). Challenges for Latina breast cancer patient survivorship care in a rural US-Mexico border region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International Journal of Environmental Research and Public Healt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8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3). </w:t>
      </w:r>
      <w:hyperlink r:id="rId28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3390/ijerph18137024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8029244" w14:textId="3DF1D95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>Ko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 xml:space="preserve">, E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>Woodruff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 xml:space="preserve">, S. I., Zúñiga, M. L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>Cardenas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 xml:space="preserve">, V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>Lizarrag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 xml:space="preserve">, M., &amp;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>Urias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  <w:lang w:val="es-ES"/>
        </w:rPr>
        <w:t xml:space="preserve">, A. (2023). </w:t>
      </w:r>
      <w:proofErr w:type="gram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Culturally-tailored</w:t>
      </w:r>
      <w:proofErr w:type="gram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survivorship care planning for rural Latina breast cancer patients: A pilot stud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Psychosocial Onc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41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475-486. </w:t>
      </w:r>
      <w:hyperlink r:id="rId29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80/07347332.2022.2141168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5B214C5" w14:textId="02D61D7E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Ko, E., Zúñiga, M. L., Woodruff, S. I., Serra-Martinez, Y., &amp; Cardenas, V. (2020). Development of a survivorship care plan (SCP) program for rural Latina breast cancer patients: Proyecto Mariposa-application of intervention mapping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International Journal of Environmental Research and Public Healt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6). </w:t>
      </w:r>
      <w:hyperlink r:id="rId30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3390/ijerph17165784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1BD389C8" w14:textId="542CE896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Lewis-Thames, M. W., Carnahan, L. R., James, A. S., Watson, K. S., &amp; Molina, Y. (2020). Understanding posttreatment patient-provider communication and follow-up care among self-identified rural cancer survivors in Illinoi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Rural Health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6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549-563. </w:t>
      </w:r>
      <w:hyperlink r:id="rId31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11/jrh.12414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1D598AAF" w14:textId="25556B60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Linscott, J. A., Rutan, M. C., Han, P. K. J., Hansen, M. H., Hayn, M. H., Ryan, S. T., Trinh, Q. D., &amp; Sammon, J. D. (2020). Receipt of survivorship care plans and self-reported health status among patients with genitourinary malignanc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Ur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04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564-569. </w:t>
      </w:r>
      <w:hyperlink r:id="rId32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97/ju.0000000000001032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F2A2AED" w14:textId="5CF460F7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Lyson, H. C., Haggstrom, D., Bentz, M., Obeng-Gyasi, S., Dixit, N., &amp; Sarkar, U. (2021). Communicating critical information to cancer survivors: An assessment of survivorship care plans in use in diverse healthcare setting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Education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6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5), 981-989. </w:t>
      </w:r>
      <w:hyperlink r:id="rId33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3187-020-01725-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FBD8749" w14:textId="4E1CE5D8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Malhotra, J., Paddock, L. E., Lin, Y., Pine, S. R., Habib, M. H., Stroup, A., &amp; Manne, S. (2023). Racial disparities in follow-up care of early-stage lung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5), 1259-1265. </w:t>
      </w:r>
      <w:hyperlink r:id="rId34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22-01184-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4FBD669" w14:textId="6D90C5B1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Maly, R. C., Liang, L. J., Liu, Y., Griggs, J. J., &amp; Ganz, P. A. (2017). Randomized controlled trial of survivorship care plans among low-income, predominantly Latina breas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linical Onc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6), 1814-1821. </w:t>
      </w:r>
      <w:hyperlink r:id="rId35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200/jco.2016.68.9497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4C5D3A48" w14:textId="7E42D014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Millar, M. M., Herget, K. A., Ofori-Atta, B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Codd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R. R., Edwards, S. L., Carter, M. E., Belnap, B., Kirchhoff, A. C., &amp; Sweeney, C. (2023). Cancer survivorship experiences in Utah: An evaluation assessing indicators of survivors' quality of life, health behaviors, and access to health service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Cancer Causes and Control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4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4), 337-347. </w:t>
      </w:r>
      <w:hyperlink r:id="rId36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0552-023-01671-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F91C894" w14:textId="7B2A90C4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Nápoles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M., Santoyo-Olsson, J., Chacón, L., Stewart, A. L., Dixit, N., &amp; Ortiz, C. (2019). Feasibility of a mobile phone app and telephone coaching survivorship care planning program among Spanish-speaking breas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MIR 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2), e13543. </w:t>
      </w:r>
      <w:hyperlink r:id="rId37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2196/13543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6C8A93D" w14:textId="5608130B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Psihogios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M., King-Dowling, S., O'Hagan, B., Darabos, K., Maurer, L., Young, J., Fleisher, L., Barakat, L. P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Szald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D., Hill-Kayser, C. E., &amp; Schwartz, L. A. (2021). Contextual predictors of engagement in a tailored mHealth intervention for adolescent and young adult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Annals of Behavioral Medicine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5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2), 1220-1230. </w:t>
      </w:r>
      <w:hyperlink r:id="rId38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93/abm/kaab008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5B1149F9" w14:textId="15185760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Rencsok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E. M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Stopsack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 H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Slop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N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Odedina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F. T., Ragin, C., Nowak, J., McSwain, L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Manarite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J., Heath, E., George, D. J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Kantoff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P. W., Vinson, J., Villanti, P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Haneuse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S., &amp; Mucci, L. A. (2023). Experience with the US health care system for Black and White patients with advanced prostate cancer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29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6), 2532-2541. </w:t>
      </w:r>
      <w:hyperlink r:id="rId39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2/cncr.3488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414FB3DE" w14:textId="797EA75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lastRenderedPageBreak/>
        <w:t xml:space="preserve">Rutledge, T. L., Kano, M., Guest, D., Sussman, A., &amp; Kinney, A. Y. (2017). Optimizing endometrial cancer follow-up and survivorship care for rural and other underserved women: Patient and provider perspective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Gynecologic Onc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45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2), 334-339. </w:t>
      </w:r>
      <w:hyperlink r:id="rId40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16/j.ygyno.2017.03.009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9B42065" w14:textId="2DBAFB68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Sabatino, S. A., Thompson, T. D., Smith, J. L., Rowland, J. H., Forsythe, L. P., Pollack, L., &amp; Hawkins, N. A. (2013). Receipt of cancer treatment summaries and follow-up instructions among adult cancer survivors: Results from a national surve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), 32-43. </w:t>
      </w:r>
      <w:hyperlink r:id="rId41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2-0242-x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7E4B86DF" w14:textId="2AAE588E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Shay, L. A., Schmidt, S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Diou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S. I., Grimes, A., &amp; Embry, L. (2019). Receipt of a survivorship care plan and self-reported health behaviors among cancer survivo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Survivorship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3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2), 180-186. </w:t>
      </w:r>
      <w:hyperlink r:id="rId42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1764-019-00740-6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32822474" w14:textId="188026EC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Stewart, T. P., Sesto, M. E., Haine, J. E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Henningfiel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M. F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Norsli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, Zhang, X., Hahn, D. L., &amp;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Tevaarwerk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J. (2022). Results of engineering, primary care, oncology collaborative regarding a survey of primary care on a re-engineered survivorship care plan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Education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), 23-29. </w:t>
      </w:r>
      <w:hyperlink r:id="rId43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3187-020-01776-4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45BD5154" w14:textId="453D8446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Tawfik, B., Jaffe, S. A., Mohler, L., Oomen-Hajagos, J., Gil, I. S., Chamberlain, R., Gagnon, S., Kano, M., Gundelach, A., Ryan, S. R., Abernathy, J., Wiggins, C., Sussman, A., &amp; Dayao, Z. (2021). Developing a survivorship care plan (SCP) delivery process for patients and primary care providers serving poor, rural, and minority patients with cancer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Supportive Care in 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9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9), 5021-5028. </w:t>
      </w:r>
      <w:hyperlink r:id="rId44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00520-021-06043-w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AE5DF88" w14:textId="4F7A78D9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Tevaarwerk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A. J., Zhang, X., Haine, J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Norslie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K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Henningfield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M. F., Stietz, C., Hahn, D., &amp; Sesto, M. E. (2022). Re-engineering survivorship care plans to support primary care needs and workflow: Results from an Engineering, Primary care and Oncology Collaborative for Survivorship Health (EPOCH)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ournal of Cancer Education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6), 1654-1661. </w:t>
      </w:r>
      <w:hyperlink r:id="rId45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13187-021-02008-z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FBD19FB" w14:textId="1C3BC173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Timsina, L. R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Zarzaur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B., Haggstrom, D. A., Jenkins, P. C., Lustberg, M., &amp; Obeng-Gyasi, S. (2021). Dissemination of cancer survivorship care plans: Who is being left out?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Supportive Care in Cancer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29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8), 4295-4302. </w:t>
      </w:r>
      <w:hyperlink r:id="rId46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07/s00520-020-05915-x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49A8728" w14:textId="0AFE2C2B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Tisnado, D. M., Mendez-Luck, C., Metz, J., Peirce, K., &amp; Montaño, B. (2017). Perceptions of survivorship care among Latina women with breast cancer in </w:t>
      </w:r>
      <w:proofErr w:type="gram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Los Angeles county</w:t>
      </w:r>
      <w:proofErr w:type="gram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ublic Health Nursing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34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2), 118-129. </w:t>
      </w:r>
      <w:hyperlink r:id="rId47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111/phn.12299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373FBC42" w14:textId="6FEE7692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Trosman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J. R., Weldon, C. B., Rapkin, B. D., Benson, A. B., 3rd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Makower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D. F., Liang, S. Y., Kulkarni, S. A., Perez, C. B., Lo, S. S., Krueger, E. A., Throckmorton, A. D., Gallagher, C., Hoskins, K., Schaeffer, C. M., Van Horn, J., Schapira, L., Ravelo, A., Yu, E., &amp; Gradishar, W. J. (2021). Evaluation of the Novel 4R oncology care planning model in breast cancer: Impact on patient self-management and care delivery in safety-net and non-safety-net centers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JCO Oncol </w:t>
      </w:r>
      <w:proofErr w:type="spellStart"/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Pract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7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8), e1202-e1214. </w:t>
      </w:r>
      <w:hyperlink r:id="rId48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200/op.21.00161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32608B2" w14:textId="7FF52DE4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Wen, K. Y., Hu, A., Ma, G. X., Fang, C. Y., &amp; Daly, M. B. (2014). Information and communication needs of Chinese American breast cancer patients: Perspectives on survivorship care planning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J Community Support Oncol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2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12), 439-445. </w:t>
      </w:r>
      <w:hyperlink r:id="rId49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2788/jcso.0095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05284A8B" w14:textId="24AED7DC" w:rsidR="009E21F2" w:rsidRPr="009E21F2" w:rsidRDefault="009E21F2" w:rsidP="009E21F2">
      <w:pPr>
        <w:autoSpaceDE w:val="0"/>
        <w:autoSpaceDN w:val="0"/>
        <w:adjustRightInd w:val="0"/>
        <w:spacing w:after="120" w:line="240" w:lineRule="auto"/>
        <w:ind w:left="720" w:hanging="720"/>
        <w:rPr>
          <w:rFonts w:ascii="Times New Roman" w:eastAsiaTheme="minorEastAsia" w:hAnsi="Times New Roman" w:cs="Times New Roman"/>
          <w:kern w:val="0"/>
          <w:sz w:val="22"/>
          <w:szCs w:val="22"/>
        </w:rPr>
      </w:pP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Wu, J., Blair, J., </w:t>
      </w:r>
      <w:proofErr w:type="spellStart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Izevbigie</w:t>
      </w:r>
      <w:proofErr w:type="spellEnd"/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, O. C., Wright, N. C., &amp; Arend, R. C. (2018). Disparities in receipt of follow-up care instructions among female adult cancer survivors: Results from a national survey. 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>Gynecologic Oncology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>,</w:t>
      </w:r>
      <w:r w:rsidRPr="009E21F2">
        <w:rPr>
          <w:rFonts w:ascii="Times New Roman" w:eastAsiaTheme="minorEastAsia" w:hAnsi="Times New Roman" w:cs="Times New Roman"/>
          <w:i/>
          <w:iCs/>
          <w:kern w:val="0"/>
          <w:sz w:val="22"/>
          <w:szCs w:val="22"/>
        </w:rPr>
        <w:t xml:space="preserve"> 150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(3), 494-500. </w:t>
      </w:r>
      <w:hyperlink r:id="rId50" w:history="1">
        <w:r w:rsidRPr="009E21F2">
          <w:rPr>
            <w:rStyle w:val="Hyperlink"/>
            <w:rFonts w:ascii="Times New Roman" w:eastAsiaTheme="minorEastAsia" w:hAnsi="Times New Roman" w:cs="Times New Roman"/>
            <w:kern w:val="0"/>
            <w:sz w:val="22"/>
            <w:szCs w:val="22"/>
          </w:rPr>
          <w:t>https://doi.org/10.1016/j.ygyno.2018.06.024</w:t>
        </w:r>
      </w:hyperlink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  <w:r w:rsidRPr="009E21F2">
        <w:rPr>
          <w:rFonts w:ascii="Times New Roman" w:eastAsiaTheme="minorEastAsia" w:hAnsi="Times New Roman" w:cs="Times New Roman"/>
          <w:kern w:val="0"/>
          <w:sz w:val="22"/>
          <w:szCs w:val="22"/>
        </w:rPr>
        <w:t xml:space="preserve"> </w:t>
      </w:r>
    </w:p>
    <w:p w14:paraId="20245BD1" w14:textId="77777777" w:rsidR="009E21F2" w:rsidRPr="009E21F2" w:rsidRDefault="009E21F2" w:rsidP="009E21F2">
      <w:pPr>
        <w:spacing w:after="120"/>
        <w:rPr>
          <w:rFonts w:ascii="Times New Roman" w:hAnsi="Times New Roman" w:cs="Times New Roman"/>
          <w:sz w:val="22"/>
          <w:szCs w:val="22"/>
        </w:rPr>
      </w:pPr>
    </w:p>
    <w:sectPr w:rsidR="009E21F2" w:rsidRPr="009E21F2">
      <w:footerReference w:type="default" r:id="rId5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3B0F4" w14:textId="77777777" w:rsidR="00321AC8" w:rsidRDefault="00321AC8" w:rsidP="00CD57BA">
      <w:pPr>
        <w:spacing w:after="0" w:line="240" w:lineRule="auto"/>
      </w:pPr>
      <w:r>
        <w:separator/>
      </w:r>
    </w:p>
  </w:endnote>
  <w:endnote w:type="continuationSeparator" w:id="0">
    <w:p w14:paraId="20018036" w14:textId="77777777" w:rsidR="00321AC8" w:rsidRDefault="00321AC8" w:rsidP="00CD5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1309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0CD475" w14:textId="665BC1D3" w:rsidR="00CD57BA" w:rsidRDefault="00CD57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87537" w14:textId="77777777" w:rsidR="00CD57BA" w:rsidRDefault="00CD5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49E5B" w14:textId="77777777" w:rsidR="00321AC8" w:rsidRDefault="00321AC8" w:rsidP="00CD57BA">
      <w:pPr>
        <w:spacing w:after="0" w:line="240" w:lineRule="auto"/>
      </w:pPr>
      <w:r>
        <w:separator/>
      </w:r>
    </w:p>
  </w:footnote>
  <w:footnote w:type="continuationSeparator" w:id="0">
    <w:p w14:paraId="24DE7C01" w14:textId="77777777" w:rsidR="00321AC8" w:rsidRDefault="00321AC8" w:rsidP="00CD5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F2"/>
    <w:rsid w:val="00321AC8"/>
    <w:rsid w:val="006B599D"/>
    <w:rsid w:val="007119A0"/>
    <w:rsid w:val="009E21F2"/>
    <w:rsid w:val="00CD57BA"/>
    <w:rsid w:val="00FC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BEE1"/>
  <w15:chartTrackingRefBased/>
  <w15:docId w15:val="{ECC45148-AAFF-48B9-A2C9-D45E269F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1F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21F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1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7BA"/>
  </w:style>
  <w:style w:type="paragraph" w:styleId="Footer">
    <w:name w:val="footer"/>
    <w:basedOn w:val="Normal"/>
    <w:link w:val="FooterChar"/>
    <w:uiPriority w:val="99"/>
    <w:unhideWhenUsed/>
    <w:rsid w:val="00C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1764-011-0199-1" TargetMode="External"/><Relationship Id="rId18" Type="http://schemas.openxmlformats.org/officeDocument/2006/relationships/hyperlink" Target="https://doi.org/10.1111/jrh.12736" TargetMode="External"/><Relationship Id="rId26" Type="http://schemas.openxmlformats.org/officeDocument/2006/relationships/hyperlink" Target="https://doi.org/10.1016/j.canep.2022.102155" TargetMode="External"/><Relationship Id="rId39" Type="http://schemas.openxmlformats.org/officeDocument/2006/relationships/hyperlink" Target="https://doi.org/10.1002/cncr.34885" TargetMode="External"/><Relationship Id="rId21" Type="http://schemas.openxmlformats.org/officeDocument/2006/relationships/hyperlink" Target="https://doi.org/10.1007/s10900-017-0365-0" TargetMode="External"/><Relationship Id="rId34" Type="http://schemas.openxmlformats.org/officeDocument/2006/relationships/hyperlink" Target="https://doi.org/10.1007/s11764-022-01184-1" TargetMode="External"/><Relationship Id="rId42" Type="http://schemas.openxmlformats.org/officeDocument/2006/relationships/hyperlink" Target="https://doi.org/10.1007/s11764-019-00740-6" TargetMode="External"/><Relationship Id="rId47" Type="http://schemas.openxmlformats.org/officeDocument/2006/relationships/hyperlink" Target="https://doi.org/10.1111/phn.12299" TargetMode="External"/><Relationship Id="rId50" Type="http://schemas.openxmlformats.org/officeDocument/2006/relationships/hyperlink" Target="https://doi.org/10.1016/j.ygyno.2018.06.024" TargetMode="External"/><Relationship Id="rId7" Type="http://schemas.openxmlformats.org/officeDocument/2006/relationships/hyperlink" Target="https://doi.org/10.1186/s12885-023-11395-z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88/17.Cjon.692-698" TargetMode="External"/><Relationship Id="rId29" Type="http://schemas.openxmlformats.org/officeDocument/2006/relationships/hyperlink" Target="https://doi.org/10.1080/07347332.2022.2141168" TargetMode="External"/><Relationship Id="rId11" Type="http://schemas.openxmlformats.org/officeDocument/2006/relationships/hyperlink" Target="https://doi.org/10.1007/s11606-009-1012-y" TargetMode="External"/><Relationship Id="rId24" Type="http://schemas.openxmlformats.org/officeDocument/2006/relationships/hyperlink" Target="https://doi.org/10.1007/s11606-009-1000-2" TargetMode="External"/><Relationship Id="rId32" Type="http://schemas.openxmlformats.org/officeDocument/2006/relationships/hyperlink" Target="https://doi.org/10.1097/ju.0000000000001032" TargetMode="External"/><Relationship Id="rId37" Type="http://schemas.openxmlformats.org/officeDocument/2006/relationships/hyperlink" Target="https://doi.org/10.2196/13543" TargetMode="External"/><Relationship Id="rId40" Type="http://schemas.openxmlformats.org/officeDocument/2006/relationships/hyperlink" Target="https://doi.org/10.1016/j.ygyno.2017.03.009" TargetMode="External"/><Relationship Id="rId45" Type="http://schemas.openxmlformats.org/officeDocument/2006/relationships/hyperlink" Target="https://doi.org/10.1007/s13187-021-02008-z" TargetMode="External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hyperlink" Target="https://doi.org/10.2196/cancer.8192" TargetMode="External"/><Relationship Id="rId19" Type="http://schemas.openxmlformats.org/officeDocument/2006/relationships/hyperlink" Target="https://doi.org/10.1007/s11764-016-0541-8" TargetMode="External"/><Relationship Id="rId31" Type="http://schemas.openxmlformats.org/officeDocument/2006/relationships/hyperlink" Target="https://doi.org/10.1111/jrh.12414" TargetMode="External"/><Relationship Id="rId44" Type="http://schemas.openxmlformats.org/officeDocument/2006/relationships/hyperlink" Target="https://doi.org/10.1007/s00520-021-06043-w" TargetMode="External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07/s11764-013-0270-1" TargetMode="External"/><Relationship Id="rId14" Type="http://schemas.openxmlformats.org/officeDocument/2006/relationships/hyperlink" Target="https://doi.org/10.1177/15248399211061709" TargetMode="External"/><Relationship Id="rId22" Type="http://schemas.openxmlformats.org/officeDocument/2006/relationships/hyperlink" Target="https://doi.org/10.1111/phn.12393" TargetMode="External"/><Relationship Id="rId27" Type="http://schemas.openxmlformats.org/officeDocument/2006/relationships/hyperlink" Target="https://doi.org/10.1007/s11764-021-01134-3" TargetMode="External"/><Relationship Id="rId30" Type="http://schemas.openxmlformats.org/officeDocument/2006/relationships/hyperlink" Target="https://doi.org/10.3390/ijerph17165784" TargetMode="External"/><Relationship Id="rId35" Type="http://schemas.openxmlformats.org/officeDocument/2006/relationships/hyperlink" Target="https://doi.org/10.1200/jco.2016.68.9497" TargetMode="External"/><Relationship Id="rId43" Type="http://schemas.openxmlformats.org/officeDocument/2006/relationships/hyperlink" Target="https://doi.org/10.1007/s13187-020-01776-4" TargetMode="External"/><Relationship Id="rId48" Type="http://schemas.openxmlformats.org/officeDocument/2006/relationships/hyperlink" Target="https://doi.org/10.1200/op.21.00161" TargetMode="External"/><Relationship Id="rId8" Type="http://schemas.openxmlformats.org/officeDocument/2006/relationships/hyperlink" Target="https://doi.org/10.1007/s11764-014-0363-5" TargetMode="External"/><Relationship Id="rId51" Type="http://schemas.openxmlformats.org/officeDocument/2006/relationships/footer" Target="footer1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371/journal.pone.0168383" TargetMode="External"/><Relationship Id="rId17" Type="http://schemas.openxmlformats.org/officeDocument/2006/relationships/hyperlink" Target="https://doi.org/10.14423/smj.0000000000000617" TargetMode="External"/><Relationship Id="rId25" Type="http://schemas.openxmlformats.org/officeDocument/2006/relationships/hyperlink" Target="https://doi.org/10.1634/theoncologist.2015-0517" TargetMode="External"/><Relationship Id="rId33" Type="http://schemas.openxmlformats.org/officeDocument/2006/relationships/hyperlink" Target="https://doi.org/10.1007/s13187-020-01725-1" TargetMode="External"/><Relationship Id="rId38" Type="http://schemas.openxmlformats.org/officeDocument/2006/relationships/hyperlink" Target="https://doi.org/10.1093/abm/kaab008" TargetMode="External"/><Relationship Id="rId46" Type="http://schemas.openxmlformats.org/officeDocument/2006/relationships/hyperlink" Target="https://doi.org/10.1007/s00520-020-05915-x" TargetMode="External"/><Relationship Id="rId20" Type="http://schemas.openxmlformats.org/officeDocument/2006/relationships/hyperlink" Target="https://doi.org/10.1007/s10549-013-2486-1" TargetMode="External"/><Relationship Id="rId41" Type="http://schemas.openxmlformats.org/officeDocument/2006/relationships/hyperlink" Target="https://doi.org/10.1007/s11764-012-0242-x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1764-023-01447-5" TargetMode="External"/><Relationship Id="rId15" Type="http://schemas.openxmlformats.org/officeDocument/2006/relationships/hyperlink" Target="https://doi.org/10.1007/s13187-020-01724-2" TargetMode="External"/><Relationship Id="rId23" Type="http://schemas.openxmlformats.org/officeDocument/2006/relationships/hyperlink" Target="https://doi.org/10.1007/s10552-013-0163-7" TargetMode="External"/><Relationship Id="rId28" Type="http://schemas.openxmlformats.org/officeDocument/2006/relationships/hyperlink" Target="https://doi.org/10.3390/ijerph18137024" TargetMode="External"/><Relationship Id="rId36" Type="http://schemas.openxmlformats.org/officeDocument/2006/relationships/hyperlink" Target="https://doi.org/10.1007/s10552-023-01671-5" TargetMode="External"/><Relationship Id="rId49" Type="http://schemas.openxmlformats.org/officeDocument/2006/relationships/hyperlink" Target="https://doi.org/10.12788/jcso.00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571</Words>
  <Characters>146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ver, Willi L.</dc:creator>
  <cp:keywords/>
  <dc:description/>
  <cp:lastModifiedBy>Tarver, Willi L.</cp:lastModifiedBy>
  <cp:revision>1</cp:revision>
  <dcterms:created xsi:type="dcterms:W3CDTF">2024-06-14T21:44:00Z</dcterms:created>
  <dcterms:modified xsi:type="dcterms:W3CDTF">2024-06-14T22:17:00Z</dcterms:modified>
</cp:coreProperties>
</file>